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4782D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5DF327A5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343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6219"/>
        <w:gridCol w:w="1559"/>
      </w:tblGrid>
      <w:tr w:rsidR="00DE313D" w:rsidRPr="000142B2" w14:paraId="21FEC5DA" w14:textId="20609735" w:rsidTr="009E39A0">
        <w:tc>
          <w:tcPr>
            <w:tcW w:w="1949" w:type="dxa"/>
            <w:tcBorders>
              <w:top w:val="single" w:sz="4" w:space="0" w:color="auto"/>
              <w:left w:val="single" w:sz="4" w:space="0" w:color="auto"/>
            </w:tcBorders>
          </w:tcPr>
          <w:p w14:paraId="5444C1DA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6CCDAB06" w14:textId="77777777" w:rsidR="00DE313D" w:rsidRPr="000142B2" w:rsidRDefault="00DE313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6F56D" w14:textId="77777777" w:rsidR="00DE313D" w:rsidRPr="000142B2" w:rsidRDefault="00DE313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20DF8" w14:textId="666D4DF3" w:rsidR="00DE313D" w:rsidRPr="00333EB7" w:rsidRDefault="009E39A0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 and paragraph (</w:t>
            </w: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)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DE313D" w:rsidRPr="000142B2" w14:paraId="29EE5C15" w14:textId="56B46357" w:rsidTr="009E39A0">
        <w:tc>
          <w:tcPr>
            <w:tcW w:w="1949" w:type="dxa"/>
            <w:vMerge w:val="restart"/>
            <w:tcBorders>
              <w:left w:val="single" w:sz="4" w:space="0" w:color="auto"/>
            </w:tcBorders>
          </w:tcPr>
          <w:p w14:paraId="45F8FF1B" w14:textId="77777777" w:rsidR="00DE313D" w:rsidRPr="000142B2" w:rsidRDefault="00DE313D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</w:tcPr>
          <w:p w14:paraId="7C5F9083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2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37EC65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74D3CD" w14:textId="2F62C9E0" w:rsidR="00DE313D" w:rsidRPr="000142B2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DE313D" w:rsidRPr="000142B2" w14:paraId="2557E007" w14:textId="3BC63110" w:rsidTr="009E39A0">
        <w:tc>
          <w:tcPr>
            <w:tcW w:w="1949" w:type="dxa"/>
            <w:vMerge/>
            <w:tcBorders>
              <w:left w:val="single" w:sz="4" w:space="0" w:color="auto"/>
            </w:tcBorders>
          </w:tcPr>
          <w:p w14:paraId="384F47CE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16" w:type="dxa"/>
            <w:vMerge/>
          </w:tcPr>
          <w:p w14:paraId="548269D3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nil"/>
              <w:right w:val="single" w:sz="4" w:space="0" w:color="auto"/>
            </w:tcBorders>
          </w:tcPr>
          <w:p w14:paraId="2A22A223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B2F46E" w14:textId="4A214E0B" w:rsidR="00DE313D" w:rsidRPr="000142B2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DE313D" w:rsidRPr="00333EB7" w14:paraId="4DA8BD71" w14:textId="20BB016E" w:rsidTr="004E6508">
        <w:tc>
          <w:tcPr>
            <w:tcW w:w="1034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373A2BA2" w14:textId="2998C83E" w:rsidR="00DE313D" w:rsidRPr="000142B2" w:rsidRDefault="00DE313D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DE313D" w:rsidRPr="000142B2" w14:paraId="6EB3506A" w14:textId="73DE272B" w:rsidTr="009E39A0">
        <w:tc>
          <w:tcPr>
            <w:tcW w:w="1949" w:type="dxa"/>
            <w:tcBorders>
              <w:left w:val="single" w:sz="4" w:space="0" w:color="auto"/>
            </w:tcBorders>
          </w:tcPr>
          <w:p w14:paraId="5D787EDA" w14:textId="25DE5200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16" w:type="dxa"/>
          </w:tcPr>
          <w:p w14:paraId="72A75320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219" w:type="dxa"/>
            <w:tcBorders>
              <w:right w:val="single" w:sz="4" w:space="0" w:color="auto"/>
            </w:tcBorders>
          </w:tcPr>
          <w:p w14:paraId="182CDBFA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FC849" w14:textId="58A8542E" w:rsidR="00DE313D" w:rsidRPr="000142B2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troduction </w:t>
            </w: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1-3</w:t>
            </w:r>
          </w:p>
        </w:tc>
      </w:tr>
      <w:tr w:rsidR="00DE313D" w:rsidRPr="000142B2" w14:paraId="0C9EB9A8" w14:textId="3CBD4169" w:rsidTr="009E39A0">
        <w:tc>
          <w:tcPr>
            <w:tcW w:w="1949" w:type="dxa"/>
            <w:tcBorders>
              <w:left w:val="single" w:sz="4" w:space="0" w:color="auto"/>
            </w:tcBorders>
          </w:tcPr>
          <w:p w14:paraId="7020DFAD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3831E2B7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219" w:type="dxa"/>
            <w:tcBorders>
              <w:right w:val="single" w:sz="4" w:space="0" w:color="auto"/>
            </w:tcBorders>
          </w:tcPr>
          <w:p w14:paraId="6CD34B7D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03DF6B" w14:textId="1944D1C7" w:rsidR="00DE313D" w:rsidRPr="000142B2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troduction </w:t>
            </w: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4</w:t>
            </w:r>
          </w:p>
        </w:tc>
      </w:tr>
      <w:tr w:rsidR="00DE313D" w:rsidRPr="00333EB7" w14:paraId="353D1A91" w14:textId="3582A6A2" w:rsidTr="004E6508">
        <w:tc>
          <w:tcPr>
            <w:tcW w:w="1034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404514D6" w14:textId="7196DA19" w:rsidR="00DE313D" w:rsidRPr="000142B2" w:rsidRDefault="00DE313D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DE313D" w:rsidRPr="000142B2" w14:paraId="717C8A5F" w14:textId="57EAA0A2" w:rsidTr="009E39A0">
        <w:tc>
          <w:tcPr>
            <w:tcW w:w="1949" w:type="dxa"/>
            <w:tcBorders>
              <w:left w:val="single" w:sz="4" w:space="0" w:color="auto"/>
            </w:tcBorders>
          </w:tcPr>
          <w:p w14:paraId="0430ED1E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4055377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219" w:type="dxa"/>
            <w:tcBorders>
              <w:right w:val="single" w:sz="4" w:space="0" w:color="auto"/>
            </w:tcBorders>
          </w:tcPr>
          <w:p w14:paraId="3B5FE595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0D462" w14:textId="77777777" w:rsidR="00DE313D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troduction </w:t>
            </w: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4</w:t>
            </w:r>
          </w:p>
          <w:p w14:paraId="508C4D77" w14:textId="77777777" w:rsidR="00DE313D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&amp;</w:t>
            </w:r>
          </w:p>
          <w:p w14:paraId="59E9FC5C" w14:textId="77777777" w:rsidR="00DE313D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68F74770" w14:textId="7408E6FD" w:rsidR="00DE313D" w:rsidRPr="000142B2" w:rsidRDefault="00DE313D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1</w:t>
            </w:r>
          </w:p>
        </w:tc>
      </w:tr>
      <w:tr w:rsidR="00DE313D" w:rsidRPr="000142B2" w14:paraId="6BD57C07" w14:textId="53857FC2" w:rsidTr="009E39A0">
        <w:tc>
          <w:tcPr>
            <w:tcW w:w="1949" w:type="dxa"/>
            <w:tcBorders>
              <w:left w:val="single" w:sz="4" w:space="0" w:color="auto"/>
            </w:tcBorders>
          </w:tcPr>
          <w:p w14:paraId="51D553EC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000176DB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219" w:type="dxa"/>
            <w:tcBorders>
              <w:bottom w:val="single" w:sz="4" w:space="0" w:color="auto"/>
              <w:right w:val="single" w:sz="4" w:space="0" w:color="auto"/>
            </w:tcBorders>
          </w:tcPr>
          <w:p w14:paraId="5339552C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</w:t>
            </w:r>
            <w:r w:rsidRPr="00A26FBB">
              <w:rPr>
                <w:sz w:val="20"/>
              </w:rPr>
              <w:t>up, and data colle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1FF0C" w14:textId="77777777" w:rsidR="00DE313D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98559DE" w14:textId="3AE072EB" w:rsidR="00DE313D" w:rsidRPr="000142B2" w:rsidRDefault="00DE313D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1-4</w:t>
            </w:r>
          </w:p>
        </w:tc>
      </w:tr>
      <w:bookmarkEnd w:id="23"/>
      <w:bookmarkEnd w:id="24"/>
      <w:tr w:rsidR="00DE313D" w:rsidRPr="000142B2" w14:paraId="5A8DE0F3" w14:textId="0DECC9B2" w:rsidTr="009E39A0">
        <w:tc>
          <w:tcPr>
            <w:tcW w:w="1949" w:type="dxa"/>
            <w:vMerge w:val="restart"/>
            <w:tcBorders>
              <w:left w:val="single" w:sz="4" w:space="0" w:color="auto"/>
            </w:tcBorders>
          </w:tcPr>
          <w:p w14:paraId="78040556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4D4DAA8E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2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94DC3C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 xml:space="preserve">) Give the eligibility criteria, and the sources and methods of selection of participants. </w:t>
            </w:r>
            <w:r w:rsidRPr="00A26FBB">
              <w:rPr>
                <w:sz w:val="20"/>
              </w:rPr>
              <w:t>Describe methods of follow-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F8938D" w14:textId="77777777" w:rsidR="00DE313D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64D1AAAF" w14:textId="0D9A1928" w:rsidR="00DE313D" w:rsidRPr="000142B2" w:rsidRDefault="00DE313D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2,4</w:t>
            </w:r>
          </w:p>
        </w:tc>
      </w:tr>
      <w:tr w:rsidR="00DE313D" w:rsidRPr="000142B2" w14:paraId="60F49FBA" w14:textId="14F4D084" w:rsidTr="009E39A0">
        <w:tc>
          <w:tcPr>
            <w:tcW w:w="1949" w:type="dxa"/>
            <w:vMerge/>
            <w:tcBorders>
              <w:left w:val="single" w:sz="4" w:space="0" w:color="auto"/>
            </w:tcBorders>
          </w:tcPr>
          <w:p w14:paraId="0FFBC144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16" w:type="dxa"/>
            <w:vMerge/>
          </w:tcPr>
          <w:p w14:paraId="48321243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F375E6" w14:textId="77777777" w:rsidR="00DE313D" w:rsidRPr="000142B2" w:rsidRDefault="00DE313D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EBF0F" w14:textId="77777777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3436FC43" w14:textId="1B39D2E8" w:rsidTr="009E39A0">
        <w:tc>
          <w:tcPr>
            <w:tcW w:w="1949" w:type="dxa"/>
            <w:tcBorders>
              <w:left w:val="single" w:sz="4" w:space="0" w:color="auto"/>
            </w:tcBorders>
          </w:tcPr>
          <w:p w14:paraId="23A09763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62DC6B42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A8F4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F12AE" w14:textId="6B6A14B5" w:rsidR="00DE313D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FA942D6" w14:textId="5F2D488F" w:rsidR="00DE313D" w:rsidRDefault="00DE313D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3, 4, 6</w:t>
            </w:r>
          </w:p>
          <w:p w14:paraId="38F41628" w14:textId="126851E1" w:rsidR="00DE313D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&amp;</w:t>
            </w:r>
          </w:p>
          <w:p w14:paraId="035D7AA7" w14:textId="2D949C48" w:rsidR="00DE313D" w:rsidRPr="000142B2" w:rsidRDefault="00ED076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1</w:t>
            </w:r>
            <w:r w:rsidR="00DE313D">
              <w:rPr>
                <w:sz w:val="20"/>
              </w:rPr>
              <w:t xml:space="preserve"> </w:t>
            </w:r>
            <w:r>
              <w:rPr>
                <w:sz w:val="20"/>
              </w:rPr>
              <w:t>Table</w:t>
            </w:r>
          </w:p>
        </w:tc>
      </w:tr>
      <w:tr w:rsidR="00DE313D" w:rsidRPr="000142B2" w14:paraId="52B3F718" w14:textId="2EC49E33" w:rsidTr="009E39A0">
        <w:trPr>
          <w:trHeight w:val="294"/>
        </w:trPr>
        <w:tc>
          <w:tcPr>
            <w:tcW w:w="1949" w:type="dxa"/>
            <w:tcBorders>
              <w:left w:val="single" w:sz="4" w:space="0" w:color="auto"/>
            </w:tcBorders>
          </w:tcPr>
          <w:p w14:paraId="3C785488" w14:textId="50D06846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14:paraId="6F4FB61A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219" w:type="dxa"/>
            <w:tcBorders>
              <w:top w:val="single" w:sz="4" w:space="0" w:color="auto"/>
              <w:right w:val="single" w:sz="4" w:space="0" w:color="auto"/>
            </w:tcBorders>
          </w:tcPr>
          <w:p w14:paraId="6009F556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BED53" w14:textId="77777777" w:rsidR="00DE313D" w:rsidRDefault="00DE313D" w:rsidP="004E739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7915C1AD" w14:textId="33F196A6" w:rsidR="00DE313D" w:rsidRPr="000142B2" w:rsidRDefault="00DE313D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1, 3, 4</w:t>
            </w:r>
          </w:p>
        </w:tc>
      </w:tr>
      <w:tr w:rsidR="00DE313D" w:rsidRPr="000142B2" w14:paraId="47753E52" w14:textId="52A0D054" w:rsidTr="009E39A0">
        <w:tc>
          <w:tcPr>
            <w:tcW w:w="1949" w:type="dxa"/>
            <w:tcBorders>
              <w:left w:val="single" w:sz="4" w:space="0" w:color="auto"/>
            </w:tcBorders>
          </w:tcPr>
          <w:p w14:paraId="5D1B2743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75BE237B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219" w:type="dxa"/>
            <w:tcBorders>
              <w:right w:val="single" w:sz="4" w:space="0" w:color="auto"/>
            </w:tcBorders>
          </w:tcPr>
          <w:p w14:paraId="1A642657" w14:textId="77777777" w:rsidR="00DE313D" w:rsidRPr="000142B2" w:rsidRDefault="00DE313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A75B7" w14:textId="77777777" w:rsidR="00DE313D" w:rsidRDefault="00DE313D" w:rsidP="006E48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0062CD3E" w14:textId="4BAD8A21" w:rsidR="00DE313D" w:rsidRDefault="00DE313D" w:rsidP="006E48C5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10</w:t>
            </w:r>
          </w:p>
          <w:p w14:paraId="69EBF9EF" w14:textId="77777777" w:rsidR="00DE313D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&amp;</w:t>
            </w:r>
          </w:p>
          <w:p w14:paraId="7335D574" w14:textId="04F8E6F6" w:rsidR="00DE313D" w:rsidRDefault="00ED076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1 Text</w:t>
            </w:r>
          </w:p>
          <w:p w14:paraId="0F1F8670" w14:textId="3D58A8E9" w:rsidR="00DE313D" w:rsidRPr="000142B2" w:rsidRDefault="00DE313D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1-5</w:t>
            </w:r>
          </w:p>
        </w:tc>
      </w:tr>
      <w:tr w:rsidR="00DE313D" w:rsidRPr="000142B2" w14:paraId="5257F7A7" w14:textId="171C799F" w:rsidTr="009E39A0">
        <w:tc>
          <w:tcPr>
            <w:tcW w:w="1949" w:type="dxa"/>
            <w:tcBorders>
              <w:left w:val="single" w:sz="4" w:space="0" w:color="auto"/>
            </w:tcBorders>
          </w:tcPr>
          <w:p w14:paraId="77E49C23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1846EE71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219" w:type="dxa"/>
            <w:tcBorders>
              <w:right w:val="single" w:sz="4" w:space="0" w:color="auto"/>
            </w:tcBorders>
          </w:tcPr>
          <w:p w14:paraId="7436251D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223C1" w14:textId="77777777" w:rsidR="00DE313D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C3AAEFD" w14:textId="10C4F93C" w:rsidR="00DE313D" w:rsidRPr="000142B2" w:rsidRDefault="00DE313D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2</w:t>
            </w:r>
          </w:p>
        </w:tc>
      </w:tr>
      <w:tr w:rsidR="00DE313D" w:rsidRPr="000142B2" w14:paraId="4987DA60" w14:textId="7BA765D7" w:rsidTr="009E39A0">
        <w:tc>
          <w:tcPr>
            <w:tcW w:w="1949" w:type="dxa"/>
            <w:tcBorders>
              <w:left w:val="single" w:sz="4" w:space="0" w:color="auto"/>
            </w:tcBorders>
          </w:tcPr>
          <w:p w14:paraId="13C4900C" w14:textId="558A433A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16" w:type="dxa"/>
          </w:tcPr>
          <w:p w14:paraId="76D6CFAF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219" w:type="dxa"/>
            <w:tcBorders>
              <w:bottom w:val="single" w:sz="4" w:space="0" w:color="auto"/>
              <w:right w:val="single" w:sz="4" w:space="0" w:color="auto"/>
            </w:tcBorders>
          </w:tcPr>
          <w:p w14:paraId="29EA56AD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were handled in the analyses. If </w:t>
            </w:r>
            <w:r w:rsidRPr="00E31618">
              <w:rPr>
                <w:sz w:val="20"/>
              </w:rPr>
              <w:t>applicable, describe which groupings were chosen and wh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CF613" w14:textId="77777777" w:rsidR="00DE313D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1E0BE61E" w14:textId="5FBB452B" w:rsidR="00DE313D" w:rsidRPr="000142B2" w:rsidRDefault="00DE313D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6</w:t>
            </w:r>
          </w:p>
        </w:tc>
      </w:tr>
      <w:tr w:rsidR="00DE313D" w:rsidRPr="000142B2" w14:paraId="652C3E6A" w14:textId="76232173" w:rsidTr="009E39A0">
        <w:tc>
          <w:tcPr>
            <w:tcW w:w="1949" w:type="dxa"/>
            <w:vMerge w:val="restart"/>
            <w:tcBorders>
              <w:left w:val="single" w:sz="4" w:space="0" w:color="auto"/>
            </w:tcBorders>
          </w:tcPr>
          <w:p w14:paraId="7BD167AB" w14:textId="4DC191AF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616" w:type="dxa"/>
            <w:vMerge w:val="restart"/>
          </w:tcPr>
          <w:p w14:paraId="2B83004F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2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AFB3D5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16636E" w14:textId="77777777" w:rsidR="00DE313D" w:rsidRDefault="00DE31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7E92EA1C" w14:textId="5757B6FD" w:rsidR="00DE313D" w:rsidRPr="000142B2" w:rsidRDefault="00DE313D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5, 7, 8, 9, 10</w:t>
            </w:r>
          </w:p>
        </w:tc>
      </w:tr>
      <w:tr w:rsidR="00DE313D" w:rsidRPr="000142B2" w14:paraId="6326CEB6" w14:textId="3ACA6BF9" w:rsidTr="009E39A0">
        <w:tc>
          <w:tcPr>
            <w:tcW w:w="1949" w:type="dxa"/>
            <w:vMerge/>
            <w:tcBorders>
              <w:left w:val="single" w:sz="4" w:space="0" w:color="auto"/>
            </w:tcBorders>
          </w:tcPr>
          <w:p w14:paraId="6D63474A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16" w:type="dxa"/>
            <w:vMerge/>
          </w:tcPr>
          <w:p w14:paraId="14B2D979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nil"/>
              <w:right w:val="single" w:sz="4" w:space="0" w:color="auto"/>
            </w:tcBorders>
          </w:tcPr>
          <w:p w14:paraId="2C4DA68A" w14:textId="77777777" w:rsidR="00DE313D" w:rsidRPr="00BB6EC7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BB6EC7">
              <w:rPr>
                <w:sz w:val="20"/>
              </w:rPr>
              <w:t>(</w:t>
            </w:r>
            <w:r w:rsidRPr="00BB6EC7">
              <w:rPr>
                <w:i/>
                <w:sz w:val="20"/>
              </w:rPr>
              <w:t>b</w:t>
            </w:r>
            <w:r w:rsidRPr="00BB6EC7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FABCB9" w14:textId="6ED8218C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33384983" w14:textId="72043475" w:rsidTr="009E39A0">
        <w:tc>
          <w:tcPr>
            <w:tcW w:w="1949" w:type="dxa"/>
            <w:vMerge/>
            <w:tcBorders>
              <w:left w:val="single" w:sz="4" w:space="0" w:color="auto"/>
            </w:tcBorders>
          </w:tcPr>
          <w:p w14:paraId="62D4FD39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16" w:type="dxa"/>
            <w:vMerge/>
          </w:tcPr>
          <w:p w14:paraId="20035D22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nil"/>
              <w:right w:val="single" w:sz="4" w:space="0" w:color="auto"/>
            </w:tcBorders>
          </w:tcPr>
          <w:p w14:paraId="3C18AAA2" w14:textId="77777777" w:rsidR="00DE313D" w:rsidRPr="00BB6EC7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BB6EC7">
              <w:rPr>
                <w:sz w:val="20"/>
              </w:rPr>
              <w:t>(</w:t>
            </w:r>
            <w:r w:rsidRPr="00BB6EC7">
              <w:rPr>
                <w:i/>
                <w:sz w:val="20"/>
              </w:rPr>
              <w:t>c</w:t>
            </w:r>
            <w:r w:rsidRPr="00BB6EC7">
              <w:rPr>
                <w:sz w:val="20"/>
              </w:rPr>
              <w:t>) Explain how missing data were addressed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56D50E" w14:textId="5F197631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0EB36AE3" w14:textId="0E8A1CCF" w:rsidTr="009E39A0">
        <w:tc>
          <w:tcPr>
            <w:tcW w:w="1949" w:type="dxa"/>
            <w:vMerge/>
            <w:tcBorders>
              <w:left w:val="single" w:sz="4" w:space="0" w:color="auto"/>
            </w:tcBorders>
          </w:tcPr>
          <w:p w14:paraId="1168EEC0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14:paraId="019BEC28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nil"/>
              <w:right w:val="single" w:sz="4" w:space="0" w:color="auto"/>
            </w:tcBorders>
          </w:tcPr>
          <w:p w14:paraId="55BF7B0B" w14:textId="77777777" w:rsidR="00DE313D" w:rsidRPr="00BB6EC7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BB6EC7">
              <w:rPr>
                <w:sz w:val="20"/>
              </w:rPr>
              <w:t>(</w:t>
            </w:r>
            <w:r w:rsidRPr="00BB6EC7">
              <w:rPr>
                <w:i/>
                <w:sz w:val="20"/>
              </w:rPr>
              <w:t>d</w:t>
            </w:r>
            <w:r w:rsidRPr="00BB6EC7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E03DE6" w14:textId="77777777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125C6258" w14:textId="31D4A990" w:rsidTr="009E39A0">
        <w:tc>
          <w:tcPr>
            <w:tcW w:w="1949" w:type="dxa"/>
            <w:vMerge/>
            <w:tcBorders>
              <w:left w:val="single" w:sz="4" w:space="0" w:color="auto"/>
            </w:tcBorders>
          </w:tcPr>
          <w:p w14:paraId="14184123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14:paraId="018797D0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nil"/>
              <w:right w:val="single" w:sz="4" w:space="0" w:color="auto"/>
            </w:tcBorders>
          </w:tcPr>
          <w:p w14:paraId="49D7AD9A" w14:textId="77777777" w:rsidR="00DE313D" w:rsidRPr="00BB6EC7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BB6EC7">
              <w:rPr>
                <w:sz w:val="20"/>
              </w:rPr>
              <w:t>(</w:t>
            </w:r>
            <w:r w:rsidRPr="00BB6EC7">
              <w:rPr>
                <w:i/>
                <w:sz w:val="20"/>
                <w:u w:val="single"/>
              </w:rPr>
              <w:t>e</w:t>
            </w:r>
            <w:r w:rsidRPr="00BB6EC7">
              <w:rPr>
                <w:sz w:val="20"/>
              </w:rPr>
              <w:t>) Describe any sensitivity analyses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BB8C5" w14:textId="7A6462B6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29CB14F8" w14:textId="79119822" w:rsidTr="009E39A0">
        <w:tc>
          <w:tcPr>
            <w:tcW w:w="878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D357859" w14:textId="5840EC9A" w:rsidR="00DE313D" w:rsidRPr="000142B2" w:rsidRDefault="00DE313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6D8E2" w14:textId="77777777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2AF2A6B1" w14:textId="44DFEE22" w:rsidTr="009E39A0">
        <w:trPr>
          <w:trHeight w:val="922"/>
        </w:trPr>
        <w:tc>
          <w:tcPr>
            <w:tcW w:w="1949" w:type="dxa"/>
            <w:vMerge w:val="restart"/>
            <w:tcBorders>
              <w:left w:val="single" w:sz="4" w:space="0" w:color="auto"/>
            </w:tcBorders>
          </w:tcPr>
          <w:p w14:paraId="6EF030C7" w14:textId="5FD2E9A1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16" w:type="dxa"/>
            <w:vMerge w:val="restart"/>
          </w:tcPr>
          <w:p w14:paraId="0F8C3576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2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EBAA64" w14:textId="77777777" w:rsidR="00DE313D" w:rsidRPr="00BB6EC7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BB6EC7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BB6EC7">
              <w:rPr>
                <w:sz w:val="20"/>
              </w:rPr>
              <w:t>eg</w:t>
            </w:r>
            <w:proofErr w:type="spellEnd"/>
            <w:proofErr w:type="gramEnd"/>
            <w:r w:rsidRPr="00BB6EC7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9374B6" w14:textId="77777777" w:rsidR="00DE313D" w:rsidRDefault="00F163B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3BF46C7C" w14:textId="1839694E" w:rsidR="00F163B8" w:rsidRPr="000142B2" w:rsidRDefault="00F163B8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 w:rsidR="002239ED">
              <w:rPr>
                <w:sz w:val="20"/>
              </w:rPr>
              <w:t>2</w:t>
            </w:r>
          </w:p>
        </w:tc>
      </w:tr>
      <w:tr w:rsidR="00DE313D" w:rsidRPr="000142B2" w14:paraId="486E3A65" w14:textId="65E0847B" w:rsidTr="009E39A0">
        <w:tc>
          <w:tcPr>
            <w:tcW w:w="1949" w:type="dxa"/>
            <w:vMerge/>
            <w:tcBorders>
              <w:left w:val="single" w:sz="4" w:space="0" w:color="auto"/>
            </w:tcBorders>
          </w:tcPr>
          <w:p w14:paraId="39F19F61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16" w:type="dxa"/>
            <w:vMerge/>
          </w:tcPr>
          <w:p w14:paraId="057C263B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nil"/>
              <w:right w:val="single" w:sz="4" w:space="0" w:color="auto"/>
            </w:tcBorders>
          </w:tcPr>
          <w:p w14:paraId="06D35EAF" w14:textId="77777777" w:rsidR="00DE313D" w:rsidRPr="00BB6EC7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BB6EC7">
              <w:rPr>
                <w:sz w:val="20"/>
              </w:rPr>
              <w:t>(b) Give reasons for non-participation at each stage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E40A5B" w14:textId="77777777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082F1157" w14:textId="26848D5A" w:rsidTr="009E39A0">
        <w:tc>
          <w:tcPr>
            <w:tcW w:w="1949" w:type="dxa"/>
            <w:vMerge/>
            <w:tcBorders>
              <w:left w:val="single" w:sz="4" w:space="0" w:color="auto"/>
            </w:tcBorders>
          </w:tcPr>
          <w:p w14:paraId="47C31FEA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16" w:type="dxa"/>
            <w:vMerge/>
          </w:tcPr>
          <w:p w14:paraId="23AC2B14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FD544B" w14:textId="77777777" w:rsidR="00DE313D" w:rsidRPr="00BB6EC7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BB6EC7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7734C" w14:textId="77777777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5CA752BF" w14:textId="109070E0" w:rsidTr="009E39A0">
        <w:tc>
          <w:tcPr>
            <w:tcW w:w="1949" w:type="dxa"/>
            <w:vMerge w:val="restart"/>
            <w:tcBorders>
              <w:left w:val="single" w:sz="4" w:space="0" w:color="auto"/>
            </w:tcBorders>
          </w:tcPr>
          <w:p w14:paraId="10B8EB49" w14:textId="3BECBED3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616" w:type="dxa"/>
            <w:vMerge w:val="restart"/>
          </w:tcPr>
          <w:p w14:paraId="2126F73C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2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E7769C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515E94" w14:textId="77777777" w:rsidR="00DE313D" w:rsidRDefault="002239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14:paraId="40BE3941" w14:textId="564FD53A" w:rsidR="002239ED" w:rsidRPr="000142B2" w:rsidRDefault="002239ED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1</w:t>
            </w:r>
            <w:r w:rsidR="006054D2">
              <w:rPr>
                <w:sz w:val="20"/>
              </w:rPr>
              <w:t>-2</w:t>
            </w:r>
          </w:p>
        </w:tc>
      </w:tr>
      <w:tr w:rsidR="00DE313D" w:rsidRPr="000142B2" w14:paraId="2CC8E08A" w14:textId="6F1B8133" w:rsidTr="009E39A0">
        <w:tc>
          <w:tcPr>
            <w:tcW w:w="1949" w:type="dxa"/>
            <w:vMerge/>
            <w:tcBorders>
              <w:left w:val="single" w:sz="4" w:space="0" w:color="auto"/>
            </w:tcBorders>
          </w:tcPr>
          <w:p w14:paraId="1A1E44F4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16" w:type="dxa"/>
            <w:vMerge/>
          </w:tcPr>
          <w:p w14:paraId="1647F6C5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nil"/>
              <w:right w:val="single" w:sz="4" w:space="0" w:color="auto"/>
            </w:tcBorders>
          </w:tcPr>
          <w:p w14:paraId="61D2AAE5" w14:textId="77777777" w:rsidR="00DE313D" w:rsidRPr="00DC61D5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DC61D5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F31065" w14:textId="77777777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588CF714" w14:textId="60F5CE41" w:rsidTr="009E39A0">
        <w:tc>
          <w:tcPr>
            <w:tcW w:w="1949" w:type="dxa"/>
            <w:vMerge/>
            <w:tcBorders>
              <w:left w:val="single" w:sz="4" w:space="0" w:color="auto"/>
            </w:tcBorders>
          </w:tcPr>
          <w:p w14:paraId="315ACC8D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616" w:type="dxa"/>
            <w:vMerge/>
          </w:tcPr>
          <w:p w14:paraId="0365FC77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932064" w14:textId="77777777" w:rsidR="00DE313D" w:rsidRPr="00DC61D5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DC61D5">
              <w:rPr>
                <w:sz w:val="20"/>
              </w:rPr>
              <w:t>(c) Summarise follow-up time (</w:t>
            </w:r>
            <w:proofErr w:type="spellStart"/>
            <w:r w:rsidRPr="00DC61D5">
              <w:rPr>
                <w:sz w:val="20"/>
              </w:rPr>
              <w:t>eg</w:t>
            </w:r>
            <w:proofErr w:type="spellEnd"/>
            <w:r w:rsidRPr="00DC61D5">
              <w:rPr>
                <w:sz w:val="20"/>
              </w:rPr>
              <w:t>, average and total amount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EA13F" w14:textId="6BBE8DE2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77DF7870" w14:textId="65A34BD3" w:rsidTr="009E39A0">
        <w:trPr>
          <w:trHeight w:val="295"/>
        </w:trPr>
        <w:tc>
          <w:tcPr>
            <w:tcW w:w="1949" w:type="dxa"/>
            <w:tcBorders>
              <w:left w:val="single" w:sz="4" w:space="0" w:color="auto"/>
              <w:bottom w:val="single" w:sz="4" w:space="0" w:color="auto"/>
            </w:tcBorders>
          </w:tcPr>
          <w:p w14:paraId="32EFAA96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2F6FFAAF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6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0DC45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7ADC5" w14:textId="77777777" w:rsidR="00DE313D" w:rsidRDefault="00E709B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14:paraId="343F34F5" w14:textId="2FF1846F" w:rsidR="00E709B7" w:rsidRPr="000142B2" w:rsidRDefault="00E709B7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3</w:t>
            </w:r>
          </w:p>
        </w:tc>
      </w:tr>
      <w:tr w:rsidR="00DE313D" w:rsidRPr="000142B2" w14:paraId="417F7B46" w14:textId="7202D212" w:rsidTr="009E39A0">
        <w:tc>
          <w:tcPr>
            <w:tcW w:w="19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E69D5E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300D4B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2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7AD0AF" w14:textId="77777777" w:rsidR="00DE313D" w:rsidRPr="006149D3" w:rsidRDefault="00DE313D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 xml:space="preserve">, 95% confidence interval). Make clear which confounders were adjusted for </w:t>
            </w:r>
            <w:r w:rsidRPr="00B14ADE">
              <w:rPr>
                <w:sz w:val="20"/>
              </w:rPr>
              <w:t>and why they were include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2A006D" w14:textId="77777777" w:rsidR="00DE313D" w:rsidRDefault="00E709B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14:paraId="4AA5854B" w14:textId="77777777" w:rsidR="00E709B7" w:rsidRDefault="00E709B7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3</w:t>
            </w:r>
          </w:p>
          <w:p w14:paraId="7E243505" w14:textId="77777777" w:rsidR="001E44CF" w:rsidRDefault="001E44C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&amp;</w:t>
            </w:r>
          </w:p>
          <w:p w14:paraId="4DA4ACA1" w14:textId="318DEB49" w:rsidR="001E44CF" w:rsidRPr="000142B2" w:rsidRDefault="001E44C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DE313D" w:rsidRPr="000142B2" w14:paraId="06B7709A" w14:textId="78105D3A" w:rsidTr="009E39A0">
        <w:tc>
          <w:tcPr>
            <w:tcW w:w="19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A8FDA7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17C59D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nil"/>
              <w:right w:val="single" w:sz="4" w:space="0" w:color="auto"/>
            </w:tcBorders>
          </w:tcPr>
          <w:p w14:paraId="0304D8A1" w14:textId="77777777" w:rsidR="00DE313D" w:rsidRPr="006149D3" w:rsidRDefault="00DE313D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F73BA1" w14:textId="77777777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19DC9F59" w14:textId="1D7855F3" w:rsidTr="009E39A0">
        <w:tc>
          <w:tcPr>
            <w:tcW w:w="19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6777B8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6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68BB64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E9B43B" w14:textId="77777777" w:rsidR="00DE313D" w:rsidRPr="006149D3" w:rsidRDefault="00DE313D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43186" w14:textId="77777777" w:rsidR="00DE313D" w:rsidRPr="000142B2" w:rsidRDefault="00DE313D">
            <w:pPr>
              <w:spacing w:line="240" w:lineRule="auto"/>
              <w:rPr>
                <w:sz w:val="20"/>
              </w:rPr>
            </w:pPr>
          </w:p>
        </w:tc>
      </w:tr>
      <w:tr w:rsidR="00DE313D" w:rsidRPr="000142B2" w14:paraId="4B9EF650" w14:textId="7C0EA6AD" w:rsidTr="009E39A0"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D9DF9D" w14:textId="0AE6E9AB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464726A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600F5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6F29B" w14:textId="77777777" w:rsidR="00DE313D" w:rsidRDefault="001104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14:paraId="3B622D70" w14:textId="77777777" w:rsidR="00110413" w:rsidRDefault="00110413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3</w:t>
            </w:r>
          </w:p>
          <w:p w14:paraId="1102B832" w14:textId="77777777" w:rsidR="00110413" w:rsidRDefault="001104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&amp;</w:t>
            </w:r>
          </w:p>
          <w:p w14:paraId="54F4152B" w14:textId="77777777" w:rsidR="00110413" w:rsidRDefault="001104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  <w:p w14:paraId="2D49937C" w14:textId="77777777" w:rsidR="00110413" w:rsidRDefault="001104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&amp;</w:t>
            </w:r>
          </w:p>
          <w:p w14:paraId="7BDF9689" w14:textId="5A7E393A" w:rsidR="00110413" w:rsidRPr="000142B2" w:rsidRDefault="00A35FA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1 Text</w:t>
            </w:r>
          </w:p>
        </w:tc>
      </w:tr>
      <w:tr w:rsidR="00DE313D" w:rsidRPr="00333EB7" w14:paraId="67695EF8" w14:textId="53932B8E" w:rsidTr="009E39A0">
        <w:tc>
          <w:tcPr>
            <w:tcW w:w="87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5C2E4F" w14:textId="4755E5E3" w:rsidR="00DE313D" w:rsidRPr="000142B2" w:rsidRDefault="00DE313D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94F617" w14:textId="77777777" w:rsidR="00DE313D" w:rsidRPr="000142B2" w:rsidRDefault="00DE313D" w:rsidP="00DE313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DE313D" w:rsidRPr="000142B2" w14:paraId="2CB0D537" w14:textId="06A0AD17" w:rsidTr="009E39A0"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6D3ADE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9782A46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A67D0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72D5F" w14:textId="77777777" w:rsidR="00DE313D" w:rsidRDefault="001104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 w14:paraId="5E6D9317" w14:textId="1D67A056" w:rsidR="00110413" w:rsidRPr="000142B2" w:rsidRDefault="00110413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1</w:t>
            </w:r>
          </w:p>
        </w:tc>
      </w:tr>
      <w:tr w:rsidR="00DE313D" w:rsidRPr="000142B2" w14:paraId="63E139D1" w14:textId="021B015C" w:rsidTr="009E39A0">
        <w:trPr>
          <w:trHeight w:val="62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</w:tcBorders>
          </w:tcPr>
          <w:p w14:paraId="16F05C20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1E0AF37F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219" w:type="dxa"/>
            <w:tcBorders>
              <w:top w:val="single" w:sz="4" w:space="0" w:color="auto"/>
              <w:right w:val="single" w:sz="4" w:space="0" w:color="auto"/>
            </w:tcBorders>
          </w:tcPr>
          <w:p w14:paraId="252C07A2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</w:t>
            </w:r>
            <w:r w:rsidRPr="00DD32A6">
              <w:rPr>
                <w:sz w:val="20"/>
              </w:rPr>
              <w:t>Discuss both direction and magnitude of any potential bi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6064E" w14:textId="77777777" w:rsidR="00DE313D" w:rsidRDefault="009963C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 w14:paraId="252DAA0B" w14:textId="6F263EB2" w:rsidR="009963CE" w:rsidRPr="000142B2" w:rsidRDefault="009963CE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7-10</w:t>
            </w:r>
          </w:p>
        </w:tc>
      </w:tr>
      <w:tr w:rsidR="00DE313D" w:rsidRPr="000142B2" w14:paraId="13F51923" w14:textId="447E5A04" w:rsidTr="009E39A0">
        <w:tc>
          <w:tcPr>
            <w:tcW w:w="1949" w:type="dxa"/>
            <w:tcBorders>
              <w:left w:val="single" w:sz="4" w:space="0" w:color="auto"/>
            </w:tcBorders>
          </w:tcPr>
          <w:p w14:paraId="5273EE40" w14:textId="77777777" w:rsidR="00DE313D" w:rsidRPr="000142B2" w:rsidRDefault="00DE313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</w:tcPr>
          <w:p w14:paraId="4487F999" w14:textId="77777777" w:rsidR="00DE313D" w:rsidRPr="000142B2" w:rsidRDefault="00DE313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219" w:type="dxa"/>
            <w:tcBorders>
              <w:right w:val="single" w:sz="4" w:space="0" w:color="auto"/>
            </w:tcBorders>
          </w:tcPr>
          <w:p w14:paraId="2F7F2F16" w14:textId="77777777" w:rsidR="00DE313D" w:rsidRPr="000142B2" w:rsidRDefault="00DE313D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5AD01" w14:textId="77777777" w:rsidR="00DE313D" w:rsidRDefault="005B71C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onclusions</w:t>
            </w:r>
          </w:p>
          <w:p w14:paraId="3D3E23ED" w14:textId="6B721FA8" w:rsidR="005B71C3" w:rsidRPr="000142B2" w:rsidRDefault="005B71C3">
            <w:pPr>
              <w:spacing w:line="240" w:lineRule="auto"/>
              <w:rPr>
                <w:sz w:val="20"/>
              </w:rPr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1</w:t>
            </w:r>
          </w:p>
        </w:tc>
      </w:tr>
      <w:tr w:rsidR="005B71C3" w:rsidRPr="000142B2" w14:paraId="541F3A07" w14:textId="0ECF9E43" w:rsidTr="009E39A0">
        <w:tc>
          <w:tcPr>
            <w:tcW w:w="1949" w:type="dxa"/>
            <w:tcBorders>
              <w:left w:val="single" w:sz="4" w:space="0" w:color="auto"/>
              <w:bottom w:val="single" w:sz="4" w:space="0" w:color="auto"/>
            </w:tcBorders>
          </w:tcPr>
          <w:p w14:paraId="3CD2059E" w14:textId="77777777" w:rsidR="005B71C3" w:rsidRPr="000142B2" w:rsidRDefault="005B71C3" w:rsidP="005B71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02E5730" w14:textId="77777777" w:rsidR="005B71C3" w:rsidRPr="000142B2" w:rsidRDefault="005B71C3" w:rsidP="005B71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219" w:type="dxa"/>
            <w:tcBorders>
              <w:bottom w:val="single" w:sz="4" w:space="0" w:color="auto"/>
              <w:right w:val="single" w:sz="4" w:space="0" w:color="auto"/>
            </w:tcBorders>
          </w:tcPr>
          <w:p w14:paraId="6CD3AFA4" w14:textId="77777777" w:rsidR="005B71C3" w:rsidRPr="000142B2" w:rsidRDefault="005B71C3" w:rsidP="005B71C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1ADB53B" w14:textId="22A6BE48" w:rsidR="005B71C3" w:rsidRDefault="005B71C3" w:rsidP="005B71C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 w14:paraId="4DF73C3E" w14:textId="71DE82BB" w:rsidR="005B71C3" w:rsidRPr="000142B2" w:rsidRDefault="005B71C3" w:rsidP="005B71C3">
            <w:pPr>
              <w:spacing w:line="240" w:lineRule="auto"/>
            </w:pPr>
            <w:r w:rsidRPr="00F96C63">
              <w:rPr>
                <w:sz w:val="20"/>
              </w:rPr>
              <w:t>¶</w:t>
            </w:r>
            <w:r>
              <w:rPr>
                <w:sz w:val="20"/>
              </w:rPr>
              <w:t>10</w:t>
            </w:r>
          </w:p>
        </w:tc>
      </w:tr>
      <w:tr w:rsidR="005B71C3" w:rsidRPr="00333EB7" w14:paraId="603532AD" w14:textId="090957D4" w:rsidTr="009E39A0">
        <w:tc>
          <w:tcPr>
            <w:tcW w:w="87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01FC34" w14:textId="74661A2F" w:rsidR="005B71C3" w:rsidRPr="000142B2" w:rsidRDefault="005B71C3" w:rsidP="005B71C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467B17E9" w14:textId="77777777" w:rsidR="005B71C3" w:rsidRPr="00333EB7" w:rsidRDefault="005B71C3" w:rsidP="005B71C3">
            <w:pPr>
              <w:spacing w:line="240" w:lineRule="auto"/>
              <w:rPr>
                <w:b/>
              </w:rPr>
            </w:pPr>
          </w:p>
        </w:tc>
      </w:tr>
      <w:tr w:rsidR="00F6088A" w:rsidRPr="000142B2" w14:paraId="61269B95" w14:textId="7B5132D0" w:rsidTr="009E39A0"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E6043D" w14:textId="77777777" w:rsidR="00F6088A" w:rsidRPr="000142B2" w:rsidRDefault="00F6088A" w:rsidP="00F6088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A3D9FDB" w14:textId="77777777" w:rsidR="00F6088A" w:rsidRPr="000142B2" w:rsidRDefault="00F6088A" w:rsidP="00F6088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A6C9A" w14:textId="77777777" w:rsidR="00F6088A" w:rsidRPr="000142B2" w:rsidRDefault="00F6088A" w:rsidP="00F6088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Give </w:t>
            </w:r>
            <w:r w:rsidRPr="006173A4">
              <w:rPr>
                <w:sz w:val="20"/>
              </w:rPr>
              <w:t>the source of funding</w:t>
            </w:r>
            <w:r w:rsidRPr="000142B2">
              <w:rPr>
                <w:sz w:val="20"/>
              </w:rPr>
              <w:t xml:space="preserve">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7485A" w14:textId="73BB6BD6" w:rsidR="00F6088A" w:rsidRPr="005A5F29" w:rsidRDefault="00F6088A" w:rsidP="00F6088A">
            <w:r>
              <w:rPr>
                <w:sz w:val="20"/>
              </w:rPr>
              <w:t>PLOS metadata</w:t>
            </w:r>
          </w:p>
        </w:tc>
      </w:tr>
      <w:bookmarkEnd w:id="94"/>
      <w:bookmarkEnd w:id="95"/>
    </w:tbl>
    <w:p w14:paraId="32047F9F" w14:textId="77777777" w:rsidR="000142B2" w:rsidRPr="000142B2" w:rsidRDefault="000142B2" w:rsidP="00DC61D5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4E6508">
      <w:footerReference w:type="even" r:id="rId10"/>
      <w:footerReference w:type="default" r:id="rId11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923EC" w14:textId="77777777" w:rsidR="00CC438E" w:rsidRDefault="00CC438E">
      <w:r>
        <w:separator/>
      </w:r>
    </w:p>
  </w:endnote>
  <w:endnote w:type="continuationSeparator" w:id="0">
    <w:p w14:paraId="4F7CFF3D" w14:textId="77777777" w:rsidR="00CC438E" w:rsidRDefault="00CC4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5C984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4099FA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7A5F6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212F">
      <w:rPr>
        <w:rStyle w:val="PageNumber"/>
        <w:noProof/>
      </w:rPr>
      <w:t>3</w:t>
    </w:r>
    <w:r>
      <w:rPr>
        <w:rStyle w:val="PageNumber"/>
      </w:rPr>
      <w:fldChar w:fldCharType="end"/>
    </w:r>
  </w:p>
  <w:p w14:paraId="7E1682E3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0FAA8" w14:textId="77777777" w:rsidR="00CC438E" w:rsidRDefault="00CC438E">
      <w:r>
        <w:separator/>
      </w:r>
    </w:p>
  </w:footnote>
  <w:footnote w:type="continuationSeparator" w:id="0">
    <w:p w14:paraId="6BB926A8" w14:textId="77777777" w:rsidR="00CC438E" w:rsidRDefault="00CC43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3NrYwNQViYwtDIyUdpeDU4uLM/DyQAtNaAJ1qLbIsAAAA"/>
  </w:docVars>
  <w:rsids>
    <w:rsidRoot w:val="002D1ABE"/>
    <w:rsid w:val="00002974"/>
    <w:rsid w:val="00005F0F"/>
    <w:rsid w:val="000142B2"/>
    <w:rsid w:val="00023515"/>
    <w:rsid w:val="000412F2"/>
    <w:rsid w:val="000851A1"/>
    <w:rsid w:val="00093E3A"/>
    <w:rsid w:val="000B6FD4"/>
    <w:rsid w:val="000E691B"/>
    <w:rsid w:val="000F26ED"/>
    <w:rsid w:val="00104677"/>
    <w:rsid w:val="00110413"/>
    <w:rsid w:val="00110BFB"/>
    <w:rsid w:val="00134AAC"/>
    <w:rsid w:val="001412C4"/>
    <w:rsid w:val="00152543"/>
    <w:rsid w:val="00192920"/>
    <w:rsid w:val="001A495C"/>
    <w:rsid w:val="001A75E9"/>
    <w:rsid w:val="001E02AD"/>
    <w:rsid w:val="001E44CF"/>
    <w:rsid w:val="0021265E"/>
    <w:rsid w:val="00215E03"/>
    <w:rsid w:val="002239ED"/>
    <w:rsid w:val="00224268"/>
    <w:rsid w:val="0022554A"/>
    <w:rsid w:val="00226A29"/>
    <w:rsid w:val="00247ED5"/>
    <w:rsid w:val="002545AF"/>
    <w:rsid w:val="002552FD"/>
    <w:rsid w:val="00261816"/>
    <w:rsid w:val="00265AE1"/>
    <w:rsid w:val="002B385C"/>
    <w:rsid w:val="002C731D"/>
    <w:rsid w:val="002D06D0"/>
    <w:rsid w:val="002D1ABE"/>
    <w:rsid w:val="002F1A87"/>
    <w:rsid w:val="00333EB7"/>
    <w:rsid w:val="003354B7"/>
    <w:rsid w:val="00335D92"/>
    <w:rsid w:val="003508EF"/>
    <w:rsid w:val="00372129"/>
    <w:rsid w:val="0037443F"/>
    <w:rsid w:val="00375354"/>
    <w:rsid w:val="00385050"/>
    <w:rsid w:val="003A3FDD"/>
    <w:rsid w:val="003B5CEC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823C3"/>
    <w:rsid w:val="00495204"/>
    <w:rsid w:val="00497F62"/>
    <w:rsid w:val="004A31B3"/>
    <w:rsid w:val="004B7127"/>
    <w:rsid w:val="004C0E99"/>
    <w:rsid w:val="004D75E5"/>
    <w:rsid w:val="004E055E"/>
    <w:rsid w:val="004E1263"/>
    <w:rsid w:val="004E6508"/>
    <w:rsid w:val="004E7397"/>
    <w:rsid w:val="005044A6"/>
    <w:rsid w:val="005316DB"/>
    <w:rsid w:val="00536C8B"/>
    <w:rsid w:val="00537101"/>
    <w:rsid w:val="00561903"/>
    <w:rsid w:val="00590F64"/>
    <w:rsid w:val="005923E5"/>
    <w:rsid w:val="005A5F29"/>
    <w:rsid w:val="005B3349"/>
    <w:rsid w:val="005B567D"/>
    <w:rsid w:val="005B71C3"/>
    <w:rsid w:val="005D0CFC"/>
    <w:rsid w:val="005D19F4"/>
    <w:rsid w:val="005F254A"/>
    <w:rsid w:val="00602230"/>
    <w:rsid w:val="006054D2"/>
    <w:rsid w:val="00615929"/>
    <w:rsid w:val="006173A4"/>
    <w:rsid w:val="00631CC7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E48C5"/>
    <w:rsid w:val="006F258E"/>
    <w:rsid w:val="006F66AC"/>
    <w:rsid w:val="00701AC5"/>
    <w:rsid w:val="0074295E"/>
    <w:rsid w:val="0074576C"/>
    <w:rsid w:val="00754BA5"/>
    <w:rsid w:val="007562C3"/>
    <w:rsid w:val="007924E9"/>
    <w:rsid w:val="007A4FC0"/>
    <w:rsid w:val="007B59F0"/>
    <w:rsid w:val="007C72F6"/>
    <w:rsid w:val="00804CEE"/>
    <w:rsid w:val="00816966"/>
    <w:rsid w:val="00817D26"/>
    <w:rsid w:val="00821CD4"/>
    <w:rsid w:val="00835D33"/>
    <w:rsid w:val="008423A7"/>
    <w:rsid w:val="008440CC"/>
    <w:rsid w:val="00845595"/>
    <w:rsid w:val="008646A1"/>
    <w:rsid w:val="0089107E"/>
    <w:rsid w:val="00891604"/>
    <w:rsid w:val="008C3670"/>
    <w:rsid w:val="008C5208"/>
    <w:rsid w:val="008D225B"/>
    <w:rsid w:val="00921BF8"/>
    <w:rsid w:val="009367F9"/>
    <w:rsid w:val="0096212F"/>
    <w:rsid w:val="009642BE"/>
    <w:rsid w:val="009872CC"/>
    <w:rsid w:val="0099608B"/>
    <w:rsid w:val="009963CE"/>
    <w:rsid w:val="009B10F1"/>
    <w:rsid w:val="009B368D"/>
    <w:rsid w:val="009C24D4"/>
    <w:rsid w:val="009C5049"/>
    <w:rsid w:val="009E0429"/>
    <w:rsid w:val="009E39A0"/>
    <w:rsid w:val="00A26FBB"/>
    <w:rsid w:val="00A35FA5"/>
    <w:rsid w:val="00A36572"/>
    <w:rsid w:val="00A37C5F"/>
    <w:rsid w:val="00A42352"/>
    <w:rsid w:val="00A527E4"/>
    <w:rsid w:val="00A5565C"/>
    <w:rsid w:val="00A5640D"/>
    <w:rsid w:val="00A56A63"/>
    <w:rsid w:val="00A71BE3"/>
    <w:rsid w:val="00A729D6"/>
    <w:rsid w:val="00A938BF"/>
    <w:rsid w:val="00A97F8F"/>
    <w:rsid w:val="00AA3506"/>
    <w:rsid w:val="00AE2C57"/>
    <w:rsid w:val="00AE5BF1"/>
    <w:rsid w:val="00AF4615"/>
    <w:rsid w:val="00B14ADE"/>
    <w:rsid w:val="00B4597C"/>
    <w:rsid w:val="00B50DF8"/>
    <w:rsid w:val="00B54EA0"/>
    <w:rsid w:val="00B60EFB"/>
    <w:rsid w:val="00B65366"/>
    <w:rsid w:val="00B77807"/>
    <w:rsid w:val="00B81C11"/>
    <w:rsid w:val="00B82DB5"/>
    <w:rsid w:val="00B940E9"/>
    <w:rsid w:val="00BA1206"/>
    <w:rsid w:val="00BA62D0"/>
    <w:rsid w:val="00BB6EC7"/>
    <w:rsid w:val="00BC1A55"/>
    <w:rsid w:val="00BC46AD"/>
    <w:rsid w:val="00BC7FE6"/>
    <w:rsid w:val="00BD329A"/>
    <w:rsid w:val="00BE3709"/>
    <w:rsid w:val="00BF215E"/>
    <w:rsid w:val="00C069EA"/>
    <w:rsid w:val="00C41C3F"/>
    <w:rsid w:val="00CB6CC8"/>
    <w:rsid w:val="00CC438E"/>
    <w:rsid w:val="00CC4C93"/>
    <w:rsid w:val="00CD7979"/>
    <w:rsid w:val="00D120D2"/>
    <w:rsid w:val="00D20D7C"/>
    <w:rsid w:val="00D22F70"/>
    <w:rsid w:val="00D26FCA"/>
    <w:rsid w:val="00D63CA6"/>
    <w:rsid w:val="00D6407C"/>
    <w:rsid w:val="00D82B9E"/>
    <w:rsid w:val="00D87AF7"/>
    <w:rsid w:val="00DA120C"/>
    <w:rsid w:val="00DA667F"/>
    <w:rsid w:val="00DC4BEF"/>
    <w:rsid w:val="00DC61D5"/>
    <w:rsid w:val="00DD32A6"/>
    <w:rsid w:val="00DE313D"/>
    <w:rsid w:val="00DE492E"/>
    <w:rsid w:val="00DE5815"/>
    <w:rsid w:val="00E10628"/>
    <w:rsid w:val="00E144CD"/>
    <w:rsid w:val="00E2292B"/>
    <w:rsid w:val="00E24069"/>
    <w:rsid w:val="00E25BC9"/>
    <w:rsid w:val="00E31618"/>
    <w:rsid w:val="00E33522"/>
    <w:rsid w:val="00E709B7"/>
    <w:rsid w:val="00EA6E28"/>
    <w:rsid w:val="00EB0168"/>
    <w:rsid w:val="00EB3A56"/>
    <w:rsid w:val="00ED0765"/>
    <w:rsid w:val="00F0752A"/>
    <w:rsid w:val="00F163B8"/>
    <w:rsid w:val="00F378D0"/>
    <w:rsid w:val="00F44000"/>
    <w:rsid w:val="00F6088A"/>
    <w:rsid w:val="00F76A7F"/>
    <w:rsid w:val="00F838E1"/>
    <w:rsid w:val="00F842DC"/>
    <w:rsid w:val="00F86A4E"/>
    <w:rsid w:val="00F876FF"/>
    <w:rsid w:val="00F93A89"/>
    <w:rsid w:val="00F96C63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BDFF35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C0A8B9C92DF64D9AC82814A919F4FB" ma:contentTypeVersion="4" ma:contentTypeDescription="Skapa ett nytt dokument." ma:contentTypeScope="" ma:versionID="de9426682cf30921f5c7122c869a7970">
  <xsd:schema xmlns:xsd="http://www.w3.org/2001/XMLSchema" xmlns:xs="http://www.w3.org/2001/XMLSchema" xmlns:p="http://schemas.microsoft.com/office/2006/metadata/properties" xmlns:ns2="d40e570c-6d94-472f-b37c-776b5dd8825b" targetNamespace="http://schemas.microsoft.com/office/2006/metadata/properties" ma:root="true" ma:fieldsID="fb5bc87bd21c0b24e1303c979b44c488" ns2:_="">
    <xsd:import namespace="d40e570c-6d94-472f-b37c-776b5dd882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e570c-6d94-472f-b37c-776b5dd88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50F970-8594-48F5-8D05-8E45C50FD1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9D2CD2-BC94-4E7F-B5BF-0F13814A3C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e570c-6d94-472f-b37c-776b5dd882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F1D80C-6AB3-4E47-821B-A198325D7A2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9</TotalTime>
  <Pages>2</Pages>
  <Words>635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Viktor H. Ahlqvist</cp:lastModifiedBy>
  <cp:revision>53</cp:revision>
  <cp:lastPrinted>2007-09-19T09:02:00Z</cp:lastPrinted>
  <dcterms:created xsi:type="dcterms:W3CDTF">2021-05-11T10:58:00Z</dcterms:created>
  <dcterms:modified xsi:type="dcterms:W3CDTF">2021-09-2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0A8B9C92DF64D9AC82814A919F4FB</vt:lpwstr>
  </property>
</Properties>
</file>